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36FBDE" w14:textId="1A65393C" w:rsidR="00417035" w:rsidRPr="005E26CA" w:rsidRDefault="00417035">
      <w:r>
        <w:rPr>
          <w:b/>
          <w:bCs/>
        </w:rPr>
        <w:t>Supplementary Table 3</w:t>
      </w:r>
      <w:r w:rsidR="005E26CA">
        <w:rPr>
          <w:b/>
          <w:bCs/>
        </w:rPr>
        <w:t xml:space="preserve">: </w:t>
      </w:r>
      <w:r w:rsidR="005E26CA">
        <w:t>Structural equation modelling results for Model 1 predicting RMET scor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855"/>
        <w:gridCol w:w="1049"/>
        <w:gridCol w:w="1786"/>
        <w:gridCol w:w="851"/>
      </w:tblGrid>
      <w:tr w:rsidR="00FE12D6" w:rsidRPr="00FE12D6" w14:paraId="31BAF385" w14:textId="77777777" w:rsidTr="00FE12D6">
        <w:trPr>
          <w:trHeight w:val="567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29BC9A69" w14:textId="77777777" w:rsidR="0005631A" w:rsidRPr="00FE12D6" w:rsidRDefault="0005631A" w:rsidP="00FE12D6">
            <w:pPr>
              <w:jc w:val="right"/>
              <w:rPr>
                <w:rFonts w:cstheme="minorHAnsi"/>
                <w:b/>
                <w:bCs/>
                <w:lang w:val="en-AU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C7759" w14:textId="0C359E49" w:rsidR="0005631A" w:rsidRPr="00FE12D6" w:rsidRDefault="00E30B77" w:rsidP="00FE12D6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FE12D6">
              <w:rPr>
                <w:rFonts w:cstheme="minorHAnsi"/>
                <w:b/>
                <w:bCs/>
                <w:lang w:val="en-AU"/>
              </w:rPr>
              <w:t>β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B7CEF" w14:textId="220561EF" w:rsidR="0005631A" w:rsidRPr="00FE12D6" w:rsidRDefault="00FE12D6" w:rsidP="00FE12D6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>
              <w:rPr>
                <w:rFonts w:cstheme="minorHAnsi"/>
                <w:b/>
                <w:bCs/>
                <w:lang w:val="en-AU"/>
              </w:rPr>
              <w:t>Standard error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48A03" w14:textId="2ED29140" w:rsidR="0005631A" w:rsidRPr="00FE12D6" w:rsidRDefault="00E30B77" w:rsidP="00FE12D6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FE12D6">
              <w:rPr>
                <w:rFonts w:cstheme="minorHAnsi"/>
                <w:b/>
                <w:bCs/>
                <w:lang w:val="en-AU"/>
              </w:rPr>
              <w:t>95% confidence interv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F3681" w14:textId="6696146C" w:rsidR="0005631A" w:rsidRPr="00FE12D6" w:rsidRDefault="00E30B77" w:rsidP="00FE12D6">
            <w:pPr>
              <w:jc w:val="center"/>
              <w:rPr>
                <w:rFonts w:cstheme="minorHAnsi"/>
                <w:b/>
                <w:bCs/>
                <w:lang w:val="en-AU"/>
              </w:rPr>
            </w:pPr>
            <w:r w:rsidRPr="00FE12D6">
              <w:rPr>
                <w:rFonts w:cstheme="minorHAnsi"/>
                <w:b/>
                <w:bCs/>
                <w:lang w:val="en-AU"/>
              </w:rPr>
              <w:t>p value</w:t>
            </w:r>
          </w:p>
        </w:tc>
      </w:tr>
      <w:tr w:rsidR="00E30B77" w:rsidRPr="00FE12D6" w14:paraId="1AB77CA6" w14:textId="77777777" w:rsidTr="00FE12D6">
        <w:trPr>
          <w:trHeight w:val="283"/>
        </w:trPr>
        <w:tc>
          <w:tcPr>
            <w:tcW w:w="708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2774B" w14:textId="0A943434" w:rsidR="00E30B77" w:rsidRPr="00FE12D6" w:rsidRDefault="00E30B77" w:rsidP="00FE12D6">
            <w:pPr>
              <w:rPr>
                <w:rFonts w:cstheme="minorHAnsi"/>
                <w:b/>
                <w:bCs/>
                <w:lang w:val="en-AU"/>
              </w:rPr>
            </w:pPr>
            <w:r w:rsidRPr="00FE12D6">
              <w:rPr>
                <w:rFonts w:cstheme="minorHAnsi"/>
                <w:b/>
                <w:bCs/>
                <w:lang w:val="en-AU"/>
              </w:rPr>
              <w:t>Latent Variables</w:t>
            </w:r>
          </w:p>
        </w:tc>
      </w:tr>
      <w:tr w:rsidR="00FE12D6" w:rsidRPr="00FE12D6" w14:paraId="6422EBE0" w14:textId="77777777" w:rsidTr="00FE12D6">
        <w:trPr>
          <w:trHeight w:val="283"/>
        </w:trPr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31D2CD76" w14:textId="2B40CD31" w:rsidR="0005631A" w:rsidRPr="00FE12D6" w:rsidRDefault="0005631A" w:rsidP="00FE12D6">
            <w:pPr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 xml:space="preserve">Social </w:t>
            </w:r>
            <w:r w:rsidRPr="00FE12D6">
              <w:rPr>
                <w:rFonts w:cstheme="minorHAnsi"/>
                <w:lang w:val="en-AU"/>
              </w:rPr>
              <w:sym w:font="Wingdings" w:char="F0DF"/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7F20F9AF" w14:textId="77777777" w:rsidR="0005631A" w:rsidRPr="00FE12D6" w:rsidRDefault="0005631A" w:rsidP="00FE12D6">
            <w:pPr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2F17BC44" w14:textId="77777777" w:rsidR="0005631A" w:rsidRPr="00FE12D6" w:rsidRDefault="0005631A" w:rsidP="00FE12D6">
            <w:pPr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  <w:vAlign w:val="center"/>
          </w:tcPr>
          <w:p w14:paraId="3C9E42C3" w14:textId="77777777" w:rsidR="0005631A" w:rsidRPr="00FE12D6" w:rsidRDefault="0005631A" w:rsidP="00FE12D6">
            <w:pPr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E740650" w14:textId="77777777" w:rsidR="0005631A" w:rsidRPr="00FE12D6" w:rsidRDefault="0005631A" w:rsidP="00FE12D6">
            <w:pPr>
              <w:jc w:val="center"/>
              <w:rPr>
                <w:rFonts w:cstheme="minorHAnsi"/>
                <w:lang w:val="en-AU"/>
              </w:rPr>
            </w:pPr>
          </w:p>
        </w:tc>
      </w:tr>
      <w:tr w:rsidR="00FE12D6" w:rsidRPr="00FE12D6" w14:paraId="7421B86E" w14:textId="77777777" w:rsidTr="00FE12D6">
        <w:trPr>
          <w:trHeight w:val="283"/>
        </w:trPr>
        <w:tc>
          <w:tcPr>
            <w:tcW w:w="2547" w:type="dxa"/>
            <w:vAlign w:val="center"/>
          </w:tcPr>
          <w:p w14:paraId="5B77894E" w14:textId="57E0918B" w:rsidR="0005631A" w:rsidRPr="00FE12D6" w:rsidRDefault="0005631A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LSNS Family</w:t>
            </w:r>
            <w:r w:rsidR="00FE12D6" w:rsidRPr="00FE12D6">
              <w:rPr>
                <w:rFonts w:cstheme="minorHAnsi"/>
                <w:lang w:val="en-AU"/>
              </w:rPr>
              <w:t xml:space="preserve"> score</w:t>
            </w:r>
          </w:p>
        </w:tc>
        <w:tc>
          <w:tcPr>
            <w:tcW w:w="855" w:type="dxa"/>
            <w:vAlign w:val="center"/>
          </w:tcPr>
          <w:p w14:paraId="13DB5579" w14:textId="73BE904E" w:rsidR="0005631A" w:rsidRPr="00FE12D6" w:rsidRDefault="0005631A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0.880</w:t>
            </w:r>
          </w:p>
        </w:tc>
        <w:tc>
          <w:tcPr>
            <w:tcW w:w="1049" w:type="dxa"/>
            <w:vAlign w:val="center"/>
          </w:tcPr>
          <w:p w14:paraId="606AB828" w14:textId="59250B7E" w:rsidR="0005631A" w:rsidRPr="00FE12D6" w:rsidRDefault="0005631A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0.435</w:t>
            </w:r>
          </w:p>
        </w:tc>
        <w:tc>
          <w:tcPr>
            <w:tcW w:w="1786" w:type="dxa"/>
            <w:vAlign w:val="center"/>
          </w:tcPr>
          <w:p w14:paraId="7927AF05" w14:textId="673B18A2" w:rsidR="0005631A" w:rsidRPr="00FE12D6" w:rsidRDefault="0005631A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0.028 – 1.731</w:t>
            </w:r>
          </w:p>
        </w:tc>
        <w:tc>
          <w:tcPr>
            <w:tcW w:w="851" w:type="dxa"/>
            <w:vAlign w:val="center"/>
          </w:tcPr>
          <w:p w14:paraId="02724084" w14:textId="3E3D8061" w:rsidR="0005631A" w:rsidRPr="00FE12D6" w:rsidRDefault="0005631A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0.043</w:t>
            </w:r>
          </w:p>
        </w:tc>
      </w:tr>
      <w:tr w:rsidR="00FE12D6" w:rsidRPr="00FE12D6" w14:paraId="5686425F" w14:textId="77777777" w:rsidTr="00FE12D6">
        <w:trPr>
          <w:trHeight w:val="283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16107264" w14:textId="4D584D1E" w:rsidR="0005631A" w:rsidRPr="00FE12D6" w:rsidRDefault="0005631A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LSNS Friend</w:t>
            </w:r>
            <w:r w:rsidR="00FE12D6" w:rsidRPr="00FE12D6">
              <w:rPr>
                <w:rFonts w:cstheme="minorHAnsi"/>
                <w:lang w:val="en-AU"/>
              </w:rPr>
              <w:t xml:space="preserve"> score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10012340" w14:textId="1DAA612B" w:rsidR="0005631A" w:rsidRPr="00FE12D6" w:rsidRDefault="0005631A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0.999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16B1F537" w14:textId="4DBE669C" w:rsidR="0005631A" w:rsidRPr="00FE12D6" w:rsidRDefault="0005631A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-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vAlign w:val="center"/>
          </w:tcPr>
          <w:p w14:paraId="441903D7" w14:textId="1C735121" w:rsidR="0005631A" w:rsidRPr="00FE12D6" w:rsidRDefault="0005631A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EB5262D" w14:textId="0EFC2C64" w:rsidR="0005631A" w:rsidRPr="00FE12D6" w:rsidRDefault="0005631A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-</w:t>
            </w:r>
          </w:p>
        </w:tc>
      </w:tr>
      <w:tr w:rsidR="00E30B77" w:rsidRPr="00FE12D6" w14:paraId="29880C8A" w14:textId="77777777" w:rsidTr="00FE12D6">
        <w:trPr>
          <w:trHeight w:val="283"/>
        </w:trPr>
        <w:tc>
          <w:tcPr>
            <w:tcW w:w="708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A4B50" w14:textId="1FB6B650" w:rsidR="00E30B77" w:rsidRPr="00FE12D6" w:rsidRDefault="00E30B77" w:rsidP="00FE12D6">
            <w:pPr>
              <w:rPr>
                <w:rFonts w:cstheme="minorHAnsi"/>
                <w:b/>
                <w:bCs/>
                <w:lang w:val="en-AU"/>
              </w:rPr>
            </w:pPr>
            <w:r w:rsidRPr="00FE12D6">
              <w:rPr>
                <w:rFonts w:cstheme="minorHAnsi"/>
                <w:b/>
                <w:bCs/>
                <w:lang w:val="en-AU"/>
              </w:rPr>
              <w:t>Regressions</w:t>
            </w:r>
          </w:p>
        </w:tc>
      </w:tr>
      <w:tr w:rsidR="00FE12D6" w:rsidRPr="00FE12D6" w14:paraId="7003BD6B" w14:textId="77777777" w:rsidTr="00FE12D6">
        <w:trPr>
          <w:trHeight w:val="283"/>
        </w:trPr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2475195A" w14:textId="3F842119" w:rsidR="0005631A" w:rsidRPr="00FE12D6" w:rsidRDefault="0005631A" w:rsidP="00FE12D6">
            <w:pPr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T2 RMET</w:t>
            </w:r>
            <w:r w:rsidR="00FE12D6">
              <w:rPr>
                <w:rFonts w:cstheme="minorHAnsi"/>
                <w:lang w:val="en-AU"/>
              </w:rPr>
              <w:t xml:space="preserve"> score</w:t>
            </w:r>
            <w:r w:rsidRPr="00FE12D6">
              <w:rPr>
                <w:rFonts w:cstheme="minorHAnsi"/>
                <w:lang w:val="en-AU"/>
              </w:rPr>
              <w:t xml:space="preserve"> </w:t>
            </w:r>
            <w:r w:rsidRPr="00FE12D6">
              <w:rPr>
                <w:rFonts w:cstheme="minorHAnsi"/>
                <w:lang w:val="en-AU"/>
              </w:rPr>
              <w:sym w:font="Wingdings" w:char="F0DF"/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3B5A5428" w14:textId="77777777" w:rsidR="0005631A" w:rsidRPr="00FE12D6" w:rsidRDefault="0005631A" w:rsidP="00FE12D6">
            <w:pPr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135B60CB" w14:textId="77777777" w:rsidR="0005631A" w:rsidRPr="00FE12D6" w:rsidRDefault="0005631A" w:rsidP="00FE12D6">
            <w:pPr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  <w:vAlign w:val="center"/>
          </w:tcPr>
          <w:p w14:paraId="339D128E" w14:textId="77777777" w:rsidR="0005631A" w:rsidRPr="00FE12D6" w:rsidRDefault="0005631A" w:rsidP="00FE12D6">
            <w:pPr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BDD9E04" w14:textId="77777777" w:rsidR="0005631A" w:rsidRPr="00FE12D6" w:rsidRDefault="0005631A" w:rsidP="00FE12D6">
            <w:pPr>
              <w:jc w:val="right"/>
              <w:rPr>
                <w:rFonts w:cstheme="minorHAnsi"/>
                <w:lang w:val="en-AU"/>
              </w:rPr>
            </w:pPr>
          </w:p>
        </w:tc>
      </w:tr>
      <w:tr w:rsidR="00FE12D6" w:rsidRPr="00FE12D6" w14:paraId="136D926E" w14:textId="77777777" w:rsidTr="00FE12D6">
        <w:trPr>
          <w:trHeight w:val="283"/>
        </w:trPr>
        <w:tc>
          <w:tcPr>
            <w:tcW w:w="2547" w:type="dxa"/>
            <w:vAlign w:val="center"/>
          </w:tcPr>
          <w:p w14:paraId="56456993" w14:textId="1E0E8FE2" w:rsidR="0005631A" w:rsidRPr="00FE12D6" w:rsidRDefault="0005631A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T1 Insula GM vol</w:t>
            </w:r>
            <w:r w:rsidR="00FE12D6" w:rsidRPr="00FE12D6">
              <w:rPr>
                <w:rFonts w:cstheme="minorHAnsi"/>
                <w:lang w:val="en-AU"/>
              </w:rPr>
              <w:t>ume</w:t>
            </w:r>
          </w:p>
        </w:tc>
        <w:tc>
          <w:tcPr>
            <w:tcW w:w="855" w:type="dxa"/>
            <w:vAlign w:val="center"/>
          </w:tcPr>
          <w:p w14:paraId="3FF0033F" w14:textId="66A748B1" w:rsidR="0005631A" w:rsidRPr="00FE12D6" w:rsidRDefault="0005631A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0.247</w:t>
            </w:r>
          </w:p>
        </w:tc>
        <w:tc>
          <w:tcPr>
            <w:tcW w:w="1049" w:type="dxa"/>
            <w:vAlign w:val="center"/>
          </w:tcPr>
          <w:p w14:paraId="75B94F5E" w14:textId="1C4CA311" w:rsidR="0005631A" w:rsidRPr="00FE12D6" w:rsidRDefault="0005631A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0.075</w:t>
            </w:r>
          </w:p>
        </w:tc>
        <w:tc>
          <w:tcPr>
            <w:tcW w:w="1786" w:type="dxa"/>
            <w:vAlign w:val="center"/>
          </w:tcPr>
          <w:p w14:paraId="6126ADED" w14:textId="06505178" w:rsidR="0005631A" w:rsidRPr="00FE12D6" w:rsidRDefault="0005631A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0.100 – 0.394</w:t>
            </w:r>
          </w:p>
        </w:tc>
        <w:tc>
          <w:tcPr>
            <w:tcW w:w="851" w:type="dxa"/>
            <w:vAlign w:val="center"/>
          </w:tcPr>
          <w:p w14:paraId="23EB42C7" w14:textId="11379C0A" w:rsidR="0005631A" w:rsidRPr="00FE12D6" w:rsidRDefault="0005631A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0.001</w:t>
            </w:r>
          </w:p>
        </w:tc>
      </w:tr>
      <w:tr w:rsidR="00FE12D6" w:rsidRPr="00FE12D6" w14:paraId="5A412C82" w14:textId="77777777" w:rsidTr="00FE12D6">
        <w:trPr>
          <w:trHeight w:val="283"/>
        </w:trPr>
        <w:tc>
          <w:tcPr>
            <w:tcW w:w="2547" w:type="dxa"/>
            <w:vAlign w:val="center"/>
          </w:tcPr>
          <w:p w14:paraId="38BDEC9A" w14:textId="135627FE" w:rsidR="0005631A" w:rsidRPr="00FE12D6" w:rsidRDefault="0005631A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 xml:space="preserve">T2 Age </w:t>
            </w:r>
          </w:p>
        </w:tc>
        <w:tc>
          <w:tcPr>
            <w:tcW w:w="855" w:type="dxa"/>
            <w:vAlign w:val="center"/>
          </w:tcPr>
          <w:p w14:paraId="692AAD61" w14:textId="5CFB627A" w:rsidR="0005631A" w:rsidRPr="00FE12D6" w:rsidRDefault="0005631A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-0.181</w:t>
            </w:r>
          </w:p>
        </w:tc>
        <w:tc>
          <w:tcPr>
            <w:tcW w:w="1049" w:type="dxa"/>
            <w:vAlign w:val="center"/>
          </w:tcPr>
          <w:p w14:paraId="254A4F7C" w14:textId="70CF0E62" w:rsidR="0005631A" w:rsidRPr="00FE12D6" w:rsidRDefault="00E30B77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0.063</w:t>
            </w:r>
          </w:p>
        </w:tc>
        <w:tc>
          <w:tcPr>
            <w:tcW w:w="1786" w:type="dxa"/>
            <w:vAlign w:val="center"/>
          </w:tcPr>
          <w:p w14:paraId="2ED81B72" w14:textId="3E6483BB" w:rsidR="0005631A" w:rsidRPr="00FE12D6" w:rsidRDefault="00E30B77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-0.304 – -0.058</w:t>
            </w:r>
          </w:p>
        </w:tc>
        <w:tc>
          <w:tcPr>
            <w:tcW w:w="851" w:type="dxa"/>
            <w:vAlign w:val="center"/>
          </w:tcPr>
          <w:p w14:paraId="33A19E43" w14:textId="6723B753" w:rsidR="0005631A" w:rsidRPr="00FE12D6" w:rsidRDefault="00E30B77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0.004</w:t>
            </w:r>
          </w:p>
        </w:tc>
      </w:tr>
      <w:tr w:rsidR="00FE12D6" w:rsidRPr="00FE12D6" w14:paraId="7D34A101" w14:textId="77777777" w:rsidTr="00FE12D6">
        <w:trPr>
          <w:trHeight w:val="283"/>
        </w:trPr>
        <w:tc>
          <w:tcPr>
            <w:tcW w:w="2547" w:type="dxa"/>
            <w:vAlign w:val="center"/>
          </w:tcPr>
          <w:p w14:paraId="00F09CA5" w14:textId="2FF59B59" w:rsidR="0005631A" w:rsidRPr="00FE12D6" w:rsidRDefault="0005631A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T2 MMSE score</w:t>
            </w:r>
          </w:p>
        </w:tc>
        <w:tc>
          <w:tcPr>
            <w:tcW w:w="855" w:type="dxa"/>
            <w:vAlign w:val="center"/>
          </w:tcPr>
          <w:p w14:paraId="29B6221C" w14:textId="2FC913BF" w:rsidR="0005631A" w:rsidRPr="00FE12D6" w:rsidRDefault="00E30B77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0.164</w:t>
            </w:r>
          </w:p>
        </w:tc>
        <w:tc>
          <w:tcPr>
            <w:tcW w:w="1049" w:type="dxa"/>
            <w:vAlign w:val="center"/>
          </w:tcPr>
          <w:p w14:paraId="4B47608B" w14:textId="72FF8152" w:rsidR="0005631A" w:rsidRPr="00FE12D6" w:rsidRDefault="00E30B77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0.051</w:t>
            </w:r>
          </w:p>
        </w:tc>
        <w:tc>
          <w:tcPr>
            <w:tcW w:w="1786" w:type="dxa"/>
            <w:vAlign w:val="center"/>
          </w:tcPr>
          <w:p w14:paraId="0C4F87B5" w14:textId="2235DD08" w:rsidR="0005631A" w:rsidRPr="00FE12D6" w:rsidRDefault="00E30B77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0.064 – 0.264</w:t>
            </w:r>
          </w:p>
        </w:tc>
        <w:tc>
          <w:tcPr>
            <w:tcW w:w="851" w:type="dxa"/>
            <w:vAlign w:val="center"/>
          </w:tcPr>
          <w:p w14:paraId="6215E665" w14:textId="7FB0CB11" w:rsidR="0005631A" w:rsidRPr="00FE12D6" w:rsidRDefault="00E30B77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0.001</w:t>
            </w:r>
          </w:p>
        </w:tc>
      </w:tr>
      <w:tr w:rsidR="00FE12D6" w:rsidRPr="00FE12D6" w14:paraId="4B0F5329" w14:textId="77777777" w:rsidTr="00FE12D6">
        <w:trPr>
          <w:trHeight w:val="283"/>
        </w:trPr>
        <w:tc>
          <w:tcPr>
            <w:tcW w:w="2547" w:type="dxa"/>
            <w:vAlign w:val="center"/>
          </w:tcPr>
          <w:p w14:paraId="20522F89" w14:textId="425BC631" w:rsidR="0005631A" w:rsidRPr="00FE12D6" w:rsidRDefault="0005631A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T2 GDS score</w:t>
            </w:r>
          </w:p>
        </w:tc>
        <w:tc>
          <w:tcPr>
            <w:tcW w:w="855" w:type="dxa"/>
            <w:vAlign w:val="center"/>
          </w:tcPr>
          <w:p w14:paraId="0BF66867" w14:textId="697A9119" w:rsidR="0005631A" w:rsidRPr="00FE12D6" w:rsidRDefault="00E30B77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-0.052</w:t>
            </w:r>
          </w:p>
        </w:tc>
        <w:tc>
          <w:tcPr>
            <w:tcW w:w="1049" w:type="dxa"/>
            <w:vAlign w:val="center"/>
          </w:tcPr>
          <w:p w14:paraId="070FE26E" w14:textId="4BB1D860" w:rsidR="0005631A" w:rsidRPr="00FE12D6" w:rsidRDefault="00E30B77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0.054</w:t>
            </w:r>
          </w:p>
        </w:tc>
        <w:tc>
          <w:tcPr>
            <w:tcW w:w="1786" w:type="dxa"/>
            <w:vAlign w:val="center"/>
          </w:tcPr>
          <w:p w14:paraId="076E537B" w14:textId="4DD2E3AA" w:rsidR="0005631A" w:rsidRPr="00FE12D6" w:rsidRDefault="00E30B77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-0.158 – 0.054</w:t>
            </w:r>
          </w:p>
        </w:tc>
        <w:tc>
          <w:tcPr>
            <w:tcW w:w="851" w:type="dxa"/>
            <w:vAlign w:val="center"/>
          </w:tcPr>
          <w:p w14:paraId="2E854E08" w14:textId="3A3CA212" w:rsidR="0005631A" w:rsidRPr="00FE12D6" w:rsidRDefault="00E30B77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0.336</w:t>
            </w:r>
          </w:p>
        </w:tc>
      </w:tr>
      <w:tr w:rsidR="00FE12D6" w:rsidRPr="00FE12D6" w14:paraId="41FC6592" w14:textId="77777777" w:rsidTr="00FE12D6">
        <w:trPr>
          <w:trHeight w:val="283"/>
        </w:trPr>
        <w:tc>
          <w:tcPr>
            <w:tcW w:w="2547" w:type="dxa"/>
            <w:vAlign w:val="center"/>
          </w:tcPr>
          <w:p w14:paraId="48438A0C" w14:textId="53B1E245" w:rsidR="0005631A" w:rsidRPr="00FE12D6" w:rsidRDefault="0005631A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Social</w:t>
            </w:r>
          </w:p>
        </w:tc>
        <w:tc>
          <w:tcPr>
            <w:tcW w:w="855" w:type="dxa"/>
            <w:vAlign w:val="center"/>
          </w:tcPr>
          <w:p w14:paraId="6213C187" w14:textId="586CE815" w:rsidR="0005631A" w:rsidRPr="00FE12D6" w:rsidRDefault="00E30B77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0.421</w:t>
            </w:r>
          </w:p>
        </w:tc>
        <w:tc>
          <w:tcPr>
            <w:tcW w:w="1049" w:type="dxa"/>
            <w:vAlign w:val="center"/>
          </w:tcPr>
          <w:p w14:paraId="2AF449B6" w14:textId="782AAB53" w:rsidR="0005631A" w:rsidRPr="00FE12D6" w:rsidRDefault="00E30B77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0.297</w:t>
            </w:r>
          </w:p>
        </w:tc>
        <w:tc>
          <w:tcPr>
            <w:tcW w:w="1786" w:type="dxa"/>
            <w:vAlign w:val="center"/>
          </w:tcPr>
          <w:p w14:paraId="78BC93A5" w14:textId="3EB54FBC" w:rsidR="0005631A" w:rsidRPr="00FE12D6" w:rsidRDefault="00E30B77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-0.162 – 1.004</w:t>
            </w:r>
          </w:p>
        </w:tc>
        <w:tc>
          <w:tcPr>
            <w:tcW w:w="851" w:type="dxa"/>
            <w:vAlign w:val="center"/>
          </w:tcPr>
          <w:p w14:paraId="75791A8C" w14:textId="3DC5F29F" w:rsidR="0005631A" w:rsidRPr="00FE12D6" w:rsidRDefault="00E30B77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0.157</w:t>
            </w:r>
          </w:p>
        </w:tc>
      </w:tr>
      <w:tr w:rsidR="00FE12D6" w:rsidRPr="00FE12D6" w14:paraId="1B4C3C06" w14:textId="77777777" w:rsidTr="00FE12D6">
        <w:trPr>
          <w:trHeight w:val="283"/>
        </w:trPr>
        <w:tc>
          <w:tcPr>
            <w:tcW w:w="2547" w:type="dxa"/>
            <w:vAlign w:val="center"/>
          </w:tcPr>
          <w:p w14:paraId="7741546D" w14:textId="38BA93D6" w:rsidR="0005631A" w:rsidRPr="00FE12D6" w:rsidRDefault="0005631A" w:rsidP="00FE12D6">
            <w:pPr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 xml:space="preserve">T1 Insula GM vol </w:t>
            </w:r>
            <w:r w:rsidRPr="00FE12D6">
              <w:rPr>
                <w:rFonts w:cstheme="minorHAnsi"/>
                <w:lang w:val="en-AU"/>
              </w:rPr>
              <w:sym w:font="Wingdings" w:char="F0DF"/>
            </w:r>
          </w:p>
        </w:tc>
        <w:tc>
          <w:tcPr>
            <w:tcW w:w="855" w:type="dxa"/>
            <w:vAlign w:val="center"/>
          </w:tcPr>
          <w:p w14:paraId="2050E318" w14:textId="77777777" w:rsidR="0005631A" w:rsidRPr="00FE12D6" w:rsidRDefault="0005631A" w:rsidP="00FE12D6">
            <w:pPr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1049" w:type="dxa"/>
            <w:vAlign w:val="center"/>
          </w:tcPr>
          <w:p w14:paraId="5A24CF2F" w14:textId="77777777" w:rsidR="0005631A" w:rsidRPr="00FE12D6" w:rsidRDefault="0005631A" w:rsidP="00FE12D6">
            <w:pPr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1786" w:type="dxa"/>
            <w:vAlign w:val="center"/>
          </w:tcPr>
          <w:p w14:paraId="512D1225" w14:textId="77777777" w:rsidR="0005631A" w:rsidRPr="00FE12D6" w:rsidRDefault="0005631A" w:rsidP="00FE12D6">
            <w:pPr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851" w:type="dxa"/>
            <w:vAlign w:val="center"/>
          </w:tcPr>
          <w:p w14:paraId="491DE7A3" w14:textId="77777777" w:rsidR="0005631A" w:rsidRPr="00FE12D6" w:rsidRDefault="0005631A" w:rsidP="00FE12D6">
            <w:pPr>
              <w:jc w:val="right"/>
              <w:rPr>
                <w:rFonts w:cstheme="minorHAnsi"/>
                <w:lang w:val="en-AU"/>
              </w:rPr>
            </w:pPr>
          </w:p>
        </w:tc>
      </w:tr>
      <w:tr w:rsidR="00FE12D6" w:rsidRPr="00FE12D6" w14:paraId="1F654E5D" w14:textId="77777777" w:rsidTr="00FE12D6">
        <w:trPr>
          <w:trHeight w:val="283"/>
        </w:trPr>
        <w:tc>
          <w:tcPr>
            <w:tcW w:w="2547" w:type="dxa"/>
            <w:vAlign w:val="center"/>
          </w:tcPr>
          <w:p w14:paraId="73710796" w14:textId="0DC3F579" w:rsidR="0005631A" w:rsidRPr="00FE12D6" w:rsidRDefault="0005631A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T</w:t>
            </w:r>
            <w:r w:rsidR="00FE12D6" w:rsidRPr="00FE12D6">
              <w:rPr>
                <w:rFonts w:cstheme="minorHAnsi"/>
                <w:lang w:val="en-AU"/>
              </w:rPr>
              <w:t>1</w:t>
            </w:r>
            <w:r w:rsidRPr="00FE12D6">
              <w:rPr>
                <w:rFonts w:cstheme="minorHAnsi"/>
                <w:lang w:val="en-AU"/>
              </w:rPr>
              <w:t xml:space="preserve"> Age</w:t>
            </w:r>
          </w:p>
        </w:tc>
        <w:tc>
          <w:tcPr>
            <w:tcW w:w="855" w:type="dxa"/>
            <w:vAlign w:val="center"/>
          </w:tcPr>
          <w:p w14:paraId="523CE8D9" w14:textId="6F8B1E87" w:rsidR="0005631A" w:rsidRPr="00FE12D6" w:rsidRDefault="00E30B77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0.167</w:t>
            </w:r>
          </w:p>
        </w:tc>
        <w:tc>
          <w:tcPr>
            <w:tcW w:w="1049" w:type="dxa"/>
            <w:vAlign w:val="center"/>
          </w:tcPr>
          <w:p w14:paraId="05BDA148" w14:textId="64C97D8D" w:rsidR="0005631A" w:rsidRPr="00FE12D6" w:rsidRDefault="00E30B77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0.086</w:t>
            </w:r>
          </w:p>
        </w:tc>
        <w:tc>
          <w:tcPr>
            <w:tcW w:w="1786" w:type="dxa"/>
            <w:vAlign w:val="center"/>
          </w:tcPr>
          <w:p w14:paraId="56E0EF77" w14:textId="59A9044F" w:rsidR="0005631A" w:rsidRPr="00FE12D6" w:rsidRDefault="00E30B77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-0.002 – 0.336</w:t>
            </w:r>
          </w:p>
        </w:tc>
        <w:tc>
          <w:tcPr>
            <w:tcW w:w="851" w:type="dxa"/>
            <w:vAlign w:val="center"/>
          </w:tcPr>
          <w:p w14:paraId="0E4F9DCC" w14:textId="12D77940" w:rsidR="0005631A" w:rsidRPr="00FE12D6" w:rsidRDefault="00E30B77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0.053</w:t>
            </w:r>
          </w:p>
        </w:tc>
      </w:tr>
      <w:tr w:rsidR="00FE12D6" w:rsidRPr="00FE12D6" w14:paraId="456A6D35" w14:textId="77777777" w:rsidTr="00FE12D6">
        <w:trPr>
          <w:trHeight w:val="283"/>
        </w:trPr>
        <w:tc>
          <w:tcPr>
            <w:tcW w:w="2547" w:type="dxa"/>
            <w:vAlign w:val="center"/>
          </w:tcPr>
          <w:p w14:paraId="2BE2D1AC" w14:textId="44F5D53E" w:rsidR="0005631A" w:rsidRPr="00FE12D6" w:rsidRDefault="0005631A" w:rsidP="00FE12D6">
            <w:pPr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 xml:space="preserve">T2 MMSE score </w:t>
            </w:r>
            <w:r w:rsidRPr="00FE12D6">
              <w:rPr>
                <w:rFonts w:cstheme="minorHAnsi"/>
                <w:lang w:val="en-AU"/>
              </w:rPr>
              <w:sym w:font="Wingdings" w:char="F0DF"/>
            </w:r>
          </w:p>
        </w:tc>
        <w:tc>
          <w:tcPr>
            <w:tcW w:w="855" w:type="dxa"/>
            <w:vAlign w:val="center"/>
          </w:tcPr>
          <w:p w14:paraId="379280E3" w14:textId="77777777" w:rsidR="0005631A" w:rsidRPr="00FE12D6" w:rsidRDefault="0005631A" w:rsidP="00FE12D6">
            <w:pPr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1049" w:type="dxa"/>
            <w:vAlign w:val="center"/>
          </w:tcPr>
          <w:p w14:paraId="0A67504C" w14:textId="77777777" w:rsidR="0005631A" w:rsidRPr="00FE12D6" w:rsidRDefault="0005631A" w:rsidP="00FE12D6">
            <w:pPr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1786" w:type="dxa"/>
            <w:vAlign w:val="center"/>
          </w:tcPr>
          <w:p w14:paraId="38802031" w14:textId="77777777" w:rsidR="0005631A" w:rsidRPr="00FE12D6" w:rsidRDefault="0005631A" w:rsidP="00FE12D6">
            <w:pPr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851" w:type="dxa"/>
            <w:vAlign w:val="center"/>
          </w:tcPr>
          <w:p w14:paraId="265FD490" w14:textId="77777777" w:rsidR="0005631A" w:rsidRPr="00FE12D6" w:rsidRDefault="0005631A" w:rsidP="00FE12D6">
            <w:pPr>
              <w:jc w:val="right"/>
              <w:rPr>
                <w:rFonts w:cstheme="minorHAnsi"/>
                <w:lang w:val="en-AU"/>
              </w:rPr>
            </w:pPr>
          </w:p>
        </w:tc>
      </w:tr>
      <w:tr w:rsidR="00FE12D6" w:rsidRPr="00FE12D6" w14:paraId="6F9F1127" w14:textId="77777777" w:rsidTr="00FE12D6">
        <w:trPr>
          <w:trHeight w:val="283"/>
        </w:trPr>
        <w:tc>
          <w:tcPr>
            <w:tcW w:w="2547" w:type="dxa"/>
            <w:vAlign w:val="center"/>
          </w:tcPr>
          <w:p w14:paraId="43B64B68" w14:textId="32561D87" w:rsidR="0005631A" w:rsidRPr="00FE12D6" w:rsidRDefault="0005631A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T2 Age</w:t>
            </w:r>
          </w:p>
        </w:tc>
        <w:tc>
          <w:tcPr>
            <w:tcW w:w="855" w:type="dxa"/>
            <w:vAlign w:val="center"/>
          </w:tcPr>
          <w:p w14:paraId="4377BBBC" w14:textId="647143DB" w:rsidR="0005631A" w:rsidRPr="00FE12D6" w:rsidRDefault="00E30B77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-0.092</w:t>
            </w:r>
          </w:p>
        </w:tc>
        <w:tc>
          <w:tcPr>
            <w:tcW w:w="1049" w:type="dxa"/>
            <w:vAlign w:val="center"/>
          </w:tcPr>
          <w:p w14:paraId="6369E4CD" w14:textId="420A8FC5" w:rsidR="0005631A" w:rsidRPr="00FE12D6" w:rsidRDefault="00E30B77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0.059</w:t>
            </w:r>
          </w:p>
        </w:tc>
        <w:tc>
          <w:tcPr>
            <w:tcW w:w="1786" w:type="dxa"/>
            <w:vAlign w:val="center"/>
          </w:tcPr>
          <w:p w14:paraId="707B6D94" w14:textId="22882D09" w:rsidR="0005631A" w:rsidRPr="00FE12D6" w:rsidRDefault="00E30B77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-0.208 – 0.025</w:t>
            </w:r>
          </w:p>
        </w:tc>
        <w:tc>
          <w:tcPr>
            <w:tcW w:w="851" w:type="dxa"/>
            <w:vAlign w:val="center"/>
          </w:tcPr>
          <w:p w14:paraId="4A27B030" w14:textId="3468AA9F" w:rsidR="0005631A" w:rsidRPr="00FE12D6" w:rsidRDefault="00E30B77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0.122</w:t>
            </w:r>
          </w:p>
        </w:tc>
      </w:tr>
      <w:tr w:rsidR="00FE12D6" w:rsidRPr="00FE12D6" w14:paraId="4B797CE8" w14:textId="77777777" w:rsidTr="00FE12D6">
        <w:trPr>
          <w:trHeight w:val="283"/>
        </w:trPr>
        <w:tc>
          <w:tcPr>
            <w:tcW w:w="2547" w:type="dxa"/>
            <w:vAlign w:val="center"/>
          </w:tcPr>
          <w:p w14:paraId="56FE327B" w14:textId="70A6C5EE" w:rsidR="0005631A" w:rsidRPr="00FE12D6" w:rsidRDefault="0005631A" w:rsidP="00FE12D6">
            <w:pPr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 xml:space="preserve">T2 GDS score </w:t>
            </w:r>
            <w:r w:rsidRPr="00FE12D6">
              <w:rPr>
                <w:rFonts w:cstheme="minorHAnsi"/>
                <w:lang w:val="en-AU"/>
              </w:rPr>
              <w:sym w:font="Wingdings" w:char="F0DF"/>
            </w:r>
          </w:p>
        </w:tc>
        <w:tc>
          <w:tcPr>
            <w:tcW w:w="855" w:type="dxa"/>
            <w:vAlign w:val="center"/>
          </w:tcPr>
          <w:p w14:paraId="70E38B19" w14:textId="77777777" w:rsidR="0005631A" w:rsidRPr="00FE12D6" w:rsidRDefault="0005631A" w:rsidP="00FE12D6">
            <w:pPr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1049" w:type="dxa"/>
            <w:vAlign w:val="center"/>
          </w:tcPr>
          <w:p w14:paraId="645C25EE" w14:textId="77777777" w:rsidR="0005631A" w:rsidRPr="00FE12D6" w:rsidRDefault="0005631A" w:rsidP="00FE12D6">
            <w:pPr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1786" w:type="dxa"/>
            <w:vAlign w:val="center"/>
          </w:tcPr>
          <w:p w14:paraId="3E28125F" w14:textId="77777777" w:rsidR="0005631A" w:rsidRPr="00FE12D6" w:rsidRDefault="0005631A" w:rsidP="00FE12D6">
            <w:pPr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851" w:type="dxa"/>
            <w:vAlign w:val="center"/>
          </w:tcPr>
          <w:p w14:paraId="2255AA78" w14:textId="77777777" w:rsidR="0005631A" w:rsidRPr="00FE12D6" w:rsidRDefault="0005631A" w:rsidP="00FE12D6">
            <w:pPr>
              <w:jc w:val="right"/>
              <w:rPr>
                <w:rFonts w:cstheme="minorHAnsi"/>
                <w:lang w:val="en-AU"/>
              </w:rPr>
            </w:pPr>
          </w:p>
        </w:tc>
      </w:tr>
      <w:tr w:rsidR="00FE12D6" w:rsidRPr="00FE12D6" w14:paraId="3D096ED6" w14:textId="77777777" w:rsidTr="00FE12D6">
        <w:trPr>
          <w:trHeight w:val="283"/>
        </w:trPr>
        <w:tc>
          <w:tcPr>
            <w:tcW w:w="2547" w:type="dxa"/>
            <w:vAlign w:val="center"/>
          </w:tcPr>
          <w:p w14:paraId="54EB0040" w14:textId="2CB784DC" w:rsidR="0005631A" w:rsidRPr="00FE12D6" w:rsidRDefault="0005631A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T2 Age</w:t>
            </w:r>
          </w:p>
        </w:tc>
        <w:tc>
          <w:tcPr>
            <w:tcW w:w="855" w:type="dxa"/>
            <w:vAlign w:val="center"/>
          </w:tcPr>
          <w:p w14:paraId="567580D3" w14:textId="6B674FFB" w:rsidR="0005631A" w:rsidRPr="00FE12D6" w:rsidRDefault="00E30B77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0.186</w:t>
            </w:r>
          </w:p>
        </w:tc>
        <w:tc>
          <w:tcPr>
            <w:tcW w:w="1049" w:type="dxa"/>
            <w:vAlign w:val="center"/>
          </w:tcPr>
          <w:p w14:paraId="74DBF5DE" w14:textId="4BC3BB57" w:rsidR="0005631A" w:rsidRPr="00FE12D6" w:rsidRDefault="00E30B77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0.055</w:t>
            </w:r>
          </w:p>
        </w:tc>
        <w:tc>
          <w:tcPr>
            <w:tcW w:w="1786" w:type="dxa"/>
            <w:vAlign w:val="center"/>
          </w:tcPr>
          <w:p w14:paraId="35742FF9" w14:textId="02795592" w:rsidR="0005631A" w:rsidRPr="00FE12D6" w:rsidRDefault="00E30B77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0.078 – 0.295</w:t>
            </w:r>
          </w:p>
        </w:tc>
        <w:tc>
          <w:tcPr>
            <w:tcW w:w="851" w:type="dxa"/>
            <w:vAlign w:val="center"/>
          </w:tcPr>
          <w:p w14:paraId="456133B5" w14:textId="01F1BFC4" w:rsidR="0005631A" w:rsidRPr="00FE12D6" w:rsidRDefault="00E30B77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0.001</w:t>
            </w:r>
          </w:p>
        </w:tc>
      </w:tr>
      <w:tr w:rsidR="00FE12D6" w:rsidRPr="00FE12D6" w14:paraId="4E2FE163" w14:textId="77777777" w:rsidTr="00FE12D6">
        <w:trPr>
          <w:trHeight w:val="283"/>
        </w:trPr>
        <w:tc>
          <w:tcPr>
            <w:tcW w:w="2547" w:type="dxa"/>
            <w:vAlign w:val="center"/>
          </w:tcPr>
          <w:p w14:paraId="2948D096" w14:textId="65B47331" w:rsidR="0005631A" w:rsidRPr="00FE12D6" w:rsidRDefault="0005631A" w:rsidP="00FE12D6">
            <w:pPr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 xml:space="preserve">Social </w:t>
            </w:r>
            <w:r w:rsidRPr="00FE12D6">
              <w:rPr>
                <w:rFonts w:cstheme="minorHAnsi"/>
                <w:lang w:val="en-AU"/>
              </w:rPr>
              <w:sym w:font="Wingdings" w:char="F0DF"/>
            </w:r>
          </w:p>
        </w:tc>
        <w:tc>
          <w:tcPr>
            <w:tcW w:w="855" w:type="dxa"/>
            <w:vAlign w:val="center"/>
          </w:tcPr>
          <w:p w14:paraId="6976C622" w14:textId="77777777" w:rsidR="0005631A" w:rsidRPr="00FE12D6" w:rsidRDefault="0005631A" w:rsidP="00FE12D6">
            <w:pPr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1049" w:type="dxa"/>
            <w:vAlign w:val="center"/>
          </w:tcPr>
          <w:p w14:paraId="0C9BF6AC" w14:textId="77777777" w:rsidR="0005631A" w:rsidRPr="00FE12D6" w:rsidRDefault="0005631A" w:rsidP="00FE12D6">
            <w:pPr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1786" w:type="dxa"/>
            <w:vAlign w:val="center"/>
          </w:tcPr>
          <w:p w14:paraId="5652E2AC" w14:textId="77777777" w:rsidR="0005631A" w:rsidRPr="00FE12D6" w:rsidRDefault="0005631A" w:rsidP="00FE12D6">
            <w:pPr>
              <w:jc w:val="center"/>
              <w:rPr>
                <w:rFonts w:cstheme="minorHAnsi"/>
                <w:lang w:val="en-AU"/>
              </w:rPr>
            </w:pPr>
          </w:p>
        </w:tc>
        <w:tc>
          <w:tcPr>
            <w:tcW w:w="851" w:type="dxa"/>
            <w:vAlign w:val="center"/>
          </w:tcPr>
          <w:p w14:paraId="44CED78C" w14:textId="77777777" w:rsidR="0005631A" w:rsidRPr="00FE12D6" w:rsidRDefault="0005631A" w:rsidP="00FE12D6">
            <w:pPr>
              <w:jc w:val="right"/>
              <w:rPr>
                <w:rFonts w:cstheme="minorHAnsi"/>
                <w:lang w:val="en-AU"/>
              </w:rPr>
            </w:pPr>
          </w:p>
        </w:tc>
      </w:tr>
      <w:tr w:rsidR="00FE12D6" w:rsidRPr="00FE12D6" w14:paraId="4B9F562A" w14:textId="77777777" w:rsidTr="00FE12D6">
        <w:trPr>
          <w:trHeight w:val="283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4F1A5F55" w14:textId="64942815" w:rsidR="0005631A" w:rsidRPr="00FE12D6" w:rsidRDefault="0005631A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T2 Age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41C81E70" w14:textId="7E9A2BDE" w:rsidR="0005631A" w:rsidRPr="00FE12D6" w:rsidRDefault="00E30B77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-0.162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3544915E" w14:textId="4218C443" w:rsidR="0005631A" w:rsidRPr="00FE12D6" w:rsidRDefault="00E30B77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0.073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vAlign w:val="center"/>
          </w:tcPr>
          <w:p w14:paraId="2289A575" w14:textId="6840CFA6" w:rsidR="0005631A" w:rsidRPr="00FE12D6" w:rsidRDefault="00E30B77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-0.306 – -0.01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59D38F9" w14:textId="3DD07013" w:rsidR="0005631A" w:rsidRPr="00FE12D6" w:rsidRDefault="00E30B77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0.027</w:t>
            </w:r>
          </w:p>
        </w:tc>
      </w:tr>
      <w:tr w:rsidR="00E30B77" w:rsidRPr="00FE12D6" w14:paraId="3C1C4B35" w14:textId="77777777" w:rsidTr="00FE12D6">
        <w:trPr>
          <w:trHeight w:val="283"/>
        </w:trPr>
        <w:tc>
          <w:tcPr>
            <w:tcW w:w="708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7C424" w14:textId="47B1C8B3" w:rsidR="00E30B77" w:rsidRPr="00FE12D6" w:rsidRDefault="00E30B77" w:rsidP="00FE12D6">
            <w:pPr>
              <w:rPr>
                <w:rFonts w:cstheme="minorHAnsi"/>
                <w:b/>
                <w:bCs/>
                <w:lang w:val="en-AU"/>
              </w:rPr>
            </w:pPr>
            <w:r w:rsidRPr="00FE12D6">
              <w:rPr>
                <w:rFonts w:cstheme="minorHAnsi"/>
                <w:b/>
                <w:bCs/>
                <w:lang w:val="en-AU"/>
              </w:rPr>
              <w:t>Covariances</w:t>
            </w:r>
          </w:p>
        </w:tc>
      </w:tr>
      <w:tr w:rsidR="00FE12D6" w:rsidRPr="00FE12D6" w14:paraId="16DAA7DD" w14:textId="77777777" w:rsidTr="00FE12D6">
        <w:trPr>
          <w:trHeight w:val="283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B16E6" w14:textId="4633F7E3" w:rsidR="0005631A" w:rsidRPr="00FE12D6" w:rsidRDefault="0005631A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 xml:space="preserve">T1 Age </w:t>
            </w:r>
            <w:r w:rsidRPr="00FE12D6">
              <w:rPr>
                <w:rFonts w:cstheme="minorHAnsi"/>
                <w:lang w:val="en-AU"/>
              </w:rPr>
              <w:sym w:font="Wingdings" w:char="F0DF"/>
            </w:r>
            <w:r w:rsidRPr="00FE12D6">
              <w:rPr>
                <w:rFonts w:cstheme="minorHAnsi"/>
                <w:lang w:val="en-AU"/>
              </w:rPr>
              <w:sym w:font="Wingdings" w:char="F0E0"/>
            </w:r>
            <w:r w:rsidRPr="00FE12D6">
              <w:rPr>
                <w:rFonts w:cstheme="minorHAnsi"/>
                <w:lang w:val="en-AU"/>
              </w:rPr>
              <w:t xml:space="preserve"> T2 Age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A5577" w14:textId="072CF6BA" w:rsidR="0005631A" w:rsidRPr="00FE12D6" w:rsidRDefault="00E30B77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0.993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D7CE2" w14:textId="17FB9D5F" w:rsidR="0005631A" w:rsidRPr="00FE12D6" w:rsidRDefault="00E30B77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0.066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CF551" w14:textId="7E5E06CD" w:rsidR="0005631A" w:rsidRPr="00FE12D6" w:rsidRDefault="00E30B77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0.864 – 1.12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C1125" w14:textId="7D5FCBC7" w:rsidR="0005631A" w:rsidRPr="00FE12D6" w:rsidRDefault="00E30B77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&lt;0.001</w:t>
            </w:r>
          </w:p>
        </w:tc>
      </w:tr>
      <w:tr w:rsidR="00FE12D6" w:rsidRPr="00FE12D6" w14:paraId="5FE20B02" w14:textId="77777777" w:rsidTr="00FE12D6">
        <w:trPr>
          <w:trHeight w:val="283"/>
        </w:trPr>
        <w:tc>
          <w:tcPr>
            <w:tcW w:w="708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39403" w14:textId="7FBCD70F" w:rsidR="00FE12D6" w:rsidRPr="00FE12D6" w:rsidRDefault="00FE12D6" w:rsidP="00FE12D6">
            <w:pPr>
              <w:rPr>
                <w:rFonts w:cstheme="minorHAnsi"/>
                <w:b/>
                <w:bCs/>
                <w:lang w:val="en-AU"/>
              </w:rPr>
            </w:pPr>
            <w:r>
              <w:rPr>
                <w:rFonts w:cstheme="minorHAnsi"/>
                <w:b/>
                <w:bCs/>
                <w:lang w:val="en-AU"/>
              </w:rPr>
              <w:t>Intercepts</w:t>
            </w:r>
          </w:p>
        </w:tc>
      </w:tr>
      <w:tr w:rsidR="00FE12D6" w:rsidRPr="00FE12D6" w14:paraId="3B08ECC1" w14:textId="77777777" w:rsidTr="00FE12D6">
        <w:trPr>
          <w:trHeight w:val="283"/>
        </w:trPr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6E4BA53A" w14:textId="2928C6F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LSNS Family score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670E911D" w14:textId="63D14E2C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-0.005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34E1E6DE" w14:textId="47C4576E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055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vAlign w:val="center"/>
          </w:tcPr>
          <w:p w14:paraId="5962AA9D" w14:textId="58DBD2AE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-0.113 – 0.1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9382C51" w14:textId="7C2903B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922</w:t>
            </w:r>
          </w:p>
        </w:tc>
      </w:tr>
      <w:tr w:rsidR="00FE12D6" w:rsidRPr="00FE12D6" w14:paraId="61BCCC38" w14:textId="77777777" w:rsidTr="00FE12D6">
        <w:trPr>
          <w:trHeight w:val="283"/>
        </w:trPr>
        <w:tc>
          <w:tcPr>
            <w:tcW w:w="2547" w:type="dxa"/>
            <w:vAlign w:val="center"/>
          </w:tcPr>
          <w:p w14:paraId="6DC273D2" w14:textId="1C65C60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LSNS Friend score</w:t>
            </w:r>
          </w:p>
        </w:tc>
        <w:tc>
          <w:tcPr>
            <w:tcW w:w="855" w:type="dxa"/>
            <w:vAlign w:val="center"/>
          </w:tcPr>
          <w:p w14:paraId="57E23DEB" w14:textId="6FB0DCA7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-0.002</w:t>
            </w:r>
          </w:p>
        </w:tc>
        <w:tc>
          <w:tcPr>
            <w:tcW w:w="1049" w:type="dxa"/>
            <w:vAlign w:val="center"/>
          </w:tcPr>
          <w:p w14:paraId="1D6E3950" w14:textId="525AE1D9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054</w:t>
            </w:r>
          </w:p>
        </w:tc>
        <w:tc>
          <w:tcPr>
            <w:tcW w:w="1786" w:type="dxa"/>
            <w:vAlign w:val="center"/>
          </w:tcPr>
          <w:p w14:paraId="28997CD8" w14:textId="042E4F8E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-0.108 – 0.103</w:t>
            </w:r>
          </w:p>
        </w:tc>
        <w:tc>
          <w:tcPr>
            <w:tcW w:w="851" w:type="dxa"/>
            <w:vAlign w:val="center"/>
          </w:tcPr>
          <w:p w14:paraId="23572896" w14:textId="4C808A4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963</w:t>
            </w:r>
          </w:p>
        </w:tc>
      </w:tr>
      <w:tr w:rsidR="00FE12D6" w:rsidRPr="00FE12D6" w14:paraId="116AC17A" w14:textId="77777777" w:rsidTr="00FE12D6">
        <w:trPr>
          <w:trHeight w:val="283"/>
        </w:trPr>
        <w:tc>
          <w:tcPr>
            <w:tcW w:w="2547" w:type="dxa"/>
            <w:vAlign w:val="center"/>
          </w:tcPr>
          <w:p w14:paraId="400A4437" w14:textId="56643DFC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T2 RMET</w:t>
            </w:r>
            <w:r>
              <w:rPr>
                <w:rFonts w:cstheme="minorHAnsi"/>
                <w:lang w:val="en-AU"/>
              </w:rPr>
              <w:t xml:space="preserve"> score</w:t>
            </w:r>
          </w:p>
        </w:tc>
        <w:tc>
          <w:tcPr>
            <w:tcW w:w="855" w:type="dxa"/>
            <w:vAlign w:val="center"/>
          </w:tcPr>
          <w:p w14:paraId="64E7CDEA" w14:textId="4DFF3CB9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-0.010</w:t>
            </w:r>
          </w:p>
        </w:tc>
        <w:tc>
          <w:tcPr>
            <w:tcW w:w="1049" w:type="dxa"/>
            <w:vAlign w:val="center"/>
          </w:tcPr>
          <w:p w14:paraId="2BD38557" w14:textId="039715FB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054</w:t>
            </w:r>
          </w:p>
        </w:tc>
        <w:tc>
          <w:tcPr>
            <w:tcW w:w="1786" w:type="dxa"/>
            <w:vAlign w:val="center"/>
          </w:tcPr>
          <w:p w14:paraId="6CAF33B1" w14:textId="7FAEB51A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-0.116 – 0.096</w:t>
            </w:r>
          </w:p>
        </w:tc>
        <w:tc>
          <w:tcPr>
            <w:tcW w:w="851" w:type="dxa"/>
            <w:vAlign w:val="center"/>
          </w:tcPr>
          <w:p w14:paraId="185F0C62" w14:textId="7A4596F0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851</w:t>
            </w:r>
          </w:p>
        </w:tc>
      </w:tr>
      <w:tr w:rsidR="00FE12D6" w:rsidRPr="00FE12D6" w14:paraId="7DF297AD" w14:textId="77777777" w:rsidTr="00FE12D6">
        <w:trPr>
          <w:trHeight w:val="283"/>
        </w:trPr>
        <w:tc>
          <w:tcPr>
            <w:tcW w:w="2547" w:type="dxa"/>
            <w:vAlign w:val="center"/>
          </w:tcPr>
          <w:p w14:paraId="5A6784CD" w14:textId="31ACCB58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T1 Insula GM volume</w:t>
            </w:r>
          </w:p>
        </w:tc>
        <w:tc>
          <w:tcPr>
            <w:tcW w:w="855" w:type="dxa"/>
            <w:vAlign w:val="center"/>
          </w:tcPr>
          <w:p w14:paraId="505E8437" w14:textId="3974B98E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020</w:t>
            </w:r>
          </w:p>
        </w:tc>
        <w:tc>
          <w:tcPr>
            <w:tcW w:w="1049" w:type="dxa"/>
            <w:vAlign w:val="center"/>
          </w:tcPr>
          <w:p w14:paraId="5503005B" w14:textId="5632F0FC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086</w:t>
            </w:r>
          </w:p>
        </w:tc>
        <w:tc>
          <w:tcPr>
            <w:tcW w:w="1786" w:type="dxa"/>
            <w:vAlign w:val="center"/>
          </w:tcPr>
          <w:p w14:paraId="6F317CBF" w14:textId="6C66A153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-0.149 – 0.188</w:t>
            </w:r>
          </w:p>
        </w:tc>
        <w:tc>
          <w:tcPr>
            <w:tcW w:w="851" w:type="dxa"/>
            <w:vAlign w:val="center"/>
          </w:tcPr>
          <w:p w14:paraId="588B957C" w14:textId="5ABC6A86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818</w:t>
            </w:r>
          </w:p>
        </w:tc>
      </w:tr>
      <w:tr w:rsidR="00FE12D6" w:rsidRPr="00FE12D6" w14:paraId="1A200ADB" w14:textId="77777777" w:rsidTr="00FE12D6">
        <w:trPr>
          <w:trHeight w:val="283"/>
        </w:trPr>
        <w:tc>
          <w:tcPr>
            <w:tcW w:w="2547" w:type="dxa"/>
            <w:vAlign w:val="center"/>
          </w:tcPr>
          <w:p w14:paraId="3520E504" w14:textId="025D127A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T2 MMSE score</w:t>
            </w:r>
          </w:p>
        </w:tc>
        <w:tc>
          <w:tcPr>
            <w:tcW w:w="855" w:type="dxa"/>
            <w:vAlign w:val="center"/>
          </w:tcPr>
          <w:p w14:paraId="49FEA857" w14:textId="160ADAB3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049" w:type="dxa"/>
            <w:vAlign w:val="center"/>
          </w:tcPr>
          <w:p w14:paraId="498CDBEF" w14:textId="7B53D33A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054</w:t>
            </w:r>
          </w:p>
        </w:tc>
        <w:tc>
          <w:tcPr>
            <w:tcW w:w="1786" w:type="dxa"/>
            <w:vAlign w:val="center"/>
          </w:tcPr>
          <w:p w14:paraId="3BDE40DB" w14:textId="3847E929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-0.105 – 0.105</w:t>
            </w:r>
          </w:p>
        </w:tc>
        <w:tc>
          <w:tcPr>
            <w:tcW w:w="851" w:type="dxa"/>
            <w:vAlign w:val="center"/>
          </w:tcPr>
          <w:p w14:paraId="586AF403" w14:textId="247FD8F6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</w:rPr>
              <w:t>&gt;0.999</w:t>
            </w:r>
          </w:p>
        </w:tc>
      </w:tr>
      <w:tr w:rsidR="00FE12D6" w:rsidRPr="00FE12D6" w14:paraId="70A4A55F" w14:textId="77777777" w:rsidTr="00FE12D6">
        <w:trPr>
          <w:trHeight w:val="283"/>
        </w:trPr>
        <w:tc>
          <w:tcPr>
            <w:tcW w:w="2547" w:type="dxa"/>
            <w:vAlign w:val="center"/>
          </w:tcPr>
          <w:p w14:paraId="3555A271" w14:textId="479A84E6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T2 GDS score</w:t>
            </w:r>
          </w:p>
        </w:tc>
        <w:tc>
          <w:tcPr>
            <w:tcW w:w="855" w:type="dxa"/>
            <w:vAlign w:val="center"/>
          </w:tcPr>
          <w:p w14:paraId="3145A404" w14:textId="4E9A1769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002</w:t>
            </w:r>
          </w:p>
        </w:tc>
        <w:tc>
          <w:tcPr>
            <w:tcW w:w="1049" w:type="dxa"/>
            <w:vAlign w:val="center"/>
          </w:tcPr>
          <w:p w14:paraId="57B1F48F" w14:textId="59DB568C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054</w:t>
            </w:r>
          </w:p>
        </w:tc>
        <w:tc>
          <w:tcPr>
            <w:tcW w:w="1786" w:type="dxa"/>
            <w:vAlign w:val="center"/>
          </w:tcPr>
          <w:p w14:paraId="60FFFA3F" w14:textId="39C8950C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-0.103 – 0.107</w:t>
            </w:r>
          </w:p>
        </w:tc>
        <w:tc>
          <w:tcPr>
            <w:tcW w:w="851" w:type="dxa"/>
            <w:vAlign w:val="center"/>
          </w:tcPr>
          <w:p w14:paraId="57303D18" w14:textId="4A3751FC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965</w:t>
            </w:r>
          </w:p>
        </w:tc>
      </w:tr>
      <w:tr w:rsidR="00FE12D6" w:rsidRPr="00FE12D6" w14:paraId="6E0DA79C" w14:textId="77777777" w:rsidTr="00FE12D6">
        <w:trPr>
          <w:trHeight w:val="283"/>
        </w:trPr>
        <w:tc>
          <w:tcPr>
            <w:tcW w:w="2547" w:type="dxa"/>
            <w:vAlign w:val="center"/>
          </w:tcPr>
          <w:p w14:paraId="22F83B35" w14:textId="46D6565C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T2 Age</w:t>
            </w:r>
          </w:p>
        </w:tc>
        <w:tc>
          <w:tcPr>
            <w:tcW w:w="855" w:type="dxa"/>
            <w:vAlign w:val="center"/>
          </w:tcPr>
          <w:p w14:paraId="28041874" w14:textId="422960F1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049" w:type="dxa"/>
            <w:vAlign w:val="center"/>
          </w:tcPr>
          <w:p w14:paraId="402AD675" w14:textId="4E942A13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054</w:t>
            </w:r>
          </w:p>
        </w:tc>
        <w:tc>
          <w:tcPr>
            <w:tcW w:w="1786" w:type="dxa"/>
            <w:vAlign w:val="center"/>
          </w:tcPr>
          <w:p w14:paraId="467228CF" w14:textId="5F0ACE51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-0.106 – 0.106</w:t>
            </w:r>
          </w:p>
        </w:tc>
        <w:tc>
          <w:tcPr>
            <w:tcW w:w="851" w:type="dxa"/>
            <w:vAlign w:val="center"/>
          </w:tcPr>
          <w:p w14:paraId="24947307" w14:textId="7611199D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</w:rPr>
              <w:t>&gt;0.999</w:t>
            </w:r>
          </w:p>
        </w:tc>
      </w:tr>
      <w:tr w:rsidR="00FE12D6" w:rsidRPr="00FE12D6" w14:paraId="7FD484FC" w14:textId="77777777" w:rsidTr="00FE12D6">
        <w:trPr>
          <w:trHeight w:val="283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1017BA1B" w14:textId="6E0CAE3C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T1 Age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794B5447" w14:textId="5FBDBF8F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59ED2A04" w14:textId="251F065A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054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vAlign w:val="center"/>
          </w:tcPr>
          <w:p w14:paraId="7A71CFF7" w14:textId="3C99D4EA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-0.106 – 0.10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B4421E0" w14:textId="5D43C21C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</w:rPr>
              <w:t>&gt;0.999</w:t>
            </w:r>
          </w:p>
        </w:tc>
      </w:tr>
      <w:tr w:rsidR="00FE12D6" w:rsidRPr="00FE12D6" w14:paraId="0BFE7CAC" w14:textId="77777777" w:rsidTr="00FE12D6">
        <w:trPr>
          <w:trHeight w:val="283"/>
        </w:trPr>
        <w:tc>
          <w:tcPr>
            <w:tcW w:w="708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12393" w14:textId="066BB58A" w:rsidR="00FE12D6" w:rsidRPr="00FE12D6" w:rsidRDefault="00FE12D6" w:rsidP="00FE12D6">
            <w:pPr>
              <w:rPr>
                <w:rFonts w:cstheme="minorHAnsi"/>
                <w:b/>
                <w:bCs/>
                <w:lang w:val="en-AU"/>
              </w:rPr>
            </w:pPr>
            <w:r>
              <w:rPr>
                <w:rFonts w:cstheme="minorHAnsi"/>
                <w:b/>
                <w:bCs/>
                <w:lang w:val="en-AU"/>
              </w:rPr>
              <w:t>Variances</w:t>
            </w:r>
          </w:p>
        </w:tc>
      </w:tr>
      <w:tr w:rsidR="00FE12D6" w:rsidRPr="00FE12D6" w14:paraId="45C40D76" w14:textId="77777777" w:rsidTr="00FE12D6">
        <w:trPr>
          <w:trHeight w:val="283"/>
        </w:trPr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3D0183CA" w14:textId="7777777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LSNS Family score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7E29A3C9" w14:textId="5F999D25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765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1E7D5A32" w14:textId="232E7B18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146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vAlign w:val="center"/>
          </w:tcPr>
          <w:p w14:paraId="49F9F386" w14:textId="3B8826CA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479 – 1.05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50040D6" w14:textId="1E89AE36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</w:rPr>
              <w:t>&lt;0.001</w:t>
            </w:r>
          </w:p>
        </w:tc>
      </w:tr>
      <w:tr w:rsidR="00FE12D6" w:rsidRPr="00FE12D6" w14:paraId="79379BB4" w14:textId="77777777" w:rsidTr="00FE12D6">
        <w:trPr>
          <w:trHeight w:val="283"/>
        </w:trPr>
        <w:tc>
          <w:tcPr>
            <w:tcW w:w="2547" w:type="dxa"/>
            <w:vAlign w:val="center"/>
          </w:tcPr>
          <w:p w14:paraId="0D4538CB" w14:textId="7777777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LSNS Friend score</w:t>
            </w:r>
          </w:p>
        </w:tc>
        <w:tc>
          <w:tcPr>
            <w:tcW w:w="855" w:type="dxa"/>
            <w:vAlign w:val="center"/>
          </w:tcPr>
          <w:p w14:paraId="33A07DD1" w14:textId="49351BB7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696</w:t>
            </w:r>
          </w:p>
        </w:tc>
        <w:tc>
          <w:tcPr>
            <w:tcW w:w="1049" w:type="dxa"/>
            <w:vAlign w:val="center"/>
          </w:tcPr>
          <w:p w14:paraId="2F078C00" w14:textId="157506B6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162</w:t>
            </w:r>
          </w:p>
        </w:tc>
        <w:tc>
          <w:tcPr>
            <w:tcW w:w="1786" w:type="dxa"/>
            <w:vAlign w:val="center"/>
          </w:tcPr>
          <w:p w14:paraId="4F92A401" w14:textId="7144D6AA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379 – 1.013</w:t>
            </w:r>
          </w:p>
        </w:tc>
        <w:tc>
          <w:tcPr>
            <w:tcW w:w="851" w:type="dxa"/>
            <w:vAlign w:val="center"/>
          </w:tcPr>
          <w:p w14:paraId="47AAA98F" w14:textId="1DBA2615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</w:rPr>
              <w:t>&lt;0.001</w:t>
            </w:r>
          </w:p>
        </w:tc>
      </w:tr>
      <w:tr w:rsidR="00FE12D6" w:rsidRPr="00FE12D6" w14:paraId="6A5F937E" w14:textId="77777777" w:rsidTr="00FE12D6">
        <w:trPr>
          <w:trHeight w:val="283"/>
        </w:trPr>
        <w:tc>
          <w:tcPr>
            <w:tcW w:w="2547" w:type="dxa"/>
            <w:vAlign w:val="center"/>
          </w:tcPr>
          <w:p w14:paraId="655D308A" w14:textId="5AC59BE6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T2 RMET</w:t>
            </w:r>
            <w:r>
              <w:rPr>
                <w:rFonts w:cstheme="minorHAnsi"/>
                <w:lang w:val="en-AU"/>
              </w:rPr>
              <w:t xml:space="preserve"> score</w:t>
            </w:r>
          </w:p>
        </w:tc>
        <w:tc>
          <w:tcPr>
            <w:tcW w:w="855" w:type="dxa"/>
            <w:vAlign w:val="center"/>
          </w:tcPr>
          <w:p w14:paraId="431C0A8E" w14:textId="7336A02C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800</w:t>
            </w:r>
          </w:p>
        </w:tc>
        <w:tc>
          <w:tcPr>
            <w:tcW w:w="1049" w:type="dxa"/>
            <w:vAlign w:val="center"/>
          </w:tcPr>
          <w:p w14:paraId="25CDBD0F" w14:textId="220B2B94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066</w:t>
            </w:r>
          </w:p>
        </w:tc>
        <w:tc>
          <w:tcPr>
            <w:tcW w:w="1786" w:type="dxa"/>
            <w:vAlign w:val="center"/>
          </w:tcPr>
          <w:p w14:paraId="60DAA943" w14:textId="030B03AB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670 – 0.930</w:t>
            </w:r>
          </w:p>
        </w:tc>
        <w:tc>
          <w:tcPr>
            <w:tcW w:w="851" w:type="dxa"/>
            <w:vAlign w:val="center"/>
          </w:tcPr>
          <w:p w14:paraId="3F9C4DC0" w14:textId="6B5DD009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</w:rPr>
              <w:t>&lt;0.001</w:t>
            </w:r>
          </w:p>
        </w:tc>
      </w:tr>
      <w:tr w:rsidR="00FE12D6" w:rsidRPr="00FE12D6" w14:paraId="15A64E96" w14:textId="77777777" w:rsidTr="00FE12D6">
        <w:trPr>
          <w:trHeight w:val="283"/>
        </w:trPr>
        <w:tc>
          <w:tcPr>
            <w:tcW w:w="2547" w:type="dxa"/>
            <w:vAlign w:val="center"/>
          </w:tcPr>
          <w:p w14:paraId="6FAA3352" w14:textId="7777777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T1 Insula GM volume</w:t>
            </w:r>
          </w:p>
        </w:tc>
        <w:tc>
          <w:tcPr>
            <w:tcW w:w="855" w:type="dxa"/>
            <w:vAlign w:val="center"/>
          </w:tcPr>
          <w:p w14:paraId="6F7FB5DD" w14:textId="21939EAA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966</w:t>
            </w:r>
          </w:p>
        </w:tc>
        <w:tc>
          <w:tcPr>
            <w:tcW w:w="1049" w:type="dxa"/>
            <w:vAlign w:val="center"/>
          </w:tcPr>
          <w:p w14:paraId="1170E0D7" w14:textId="373AA7B1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127</w:t>
            </w:r>
          </w:p>
        </w:tc>
        <w:tc>
          <w:tcPr>
            <w:tcW w:w="1786" w:type="dxa"/>
            <w:vAlign w:val="center"/>
          </w:tcPr>
          <w:p w14:paraId="326E4DD5" w14:textId="19D2629E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717 – 1.215</w:t>
            </w:r>
          </w:p>
        </w:tc>
        <w:tc>
          <w:tcPr>
            <w:tcW w:w="851" w:type="dxa"/>
            <w:vAlign w:val="center"/>
          </w:tcPr>
          <w:p w14:paraId="4CACA0EC" w14:textId="4DF4CD9A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</w:rPr>
              <w:t>&lt;0.001</w:t>
            </w:r>
          </w:p>
        </w:tc>
      </w:tr>
      <w:tr w:rsidR="00FE12D6" w:rsidRPr="00FE12D6" w14:paraId="61DDF310" w14:textId="77777777" w:rsidTr="00FE12D6">
        <w:trPr>
          <w:trHeight w:val="283"/>
        </w:trPr>
        <w:tc>
          <w:tcPr>
            <w:tcW w:w="2547" w:type="dxa"/>
            <w:vAlign w:val="center"/>
          </w:tcPr>
          <w:p w14:paraId="28218398" w14:textId="7777777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T2 MMSE score</w:t>
            </w:r>
          </w:p>
        </w:tc>
        <w:tc>
          <w:tcPr>
            <w:tcW w:w="855" w:type="dxa"/>
            <w:vAlign w:val="center"/>
          </w:tcPr>
          <w:p w14:paraId="28C2336A" w14:textId="603FF329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989</w:t>
            </w:r>
          </w:p>
        </w:tc>
        <w:tc>
          <w:tcPr>
            <w:tcW w:w="1049" w:type="dxa"/>
            <w:vAlign w:val="center"/>
          </w:tcPr>
          <w:p w14:paraId="3D3B3124" w14:textId="10605F23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097</w:t>
            </w:r>
          </w:p>
        </w:tc>
        <w:tc>
          <w:tcPr>
            <w:tcW w:w="1786" w:type="dxa"/>
            <w:vAlign w:val="center"/>
          </w:tcPr>
          <w:p w14:paraId="22D8FE6F" w14:textId="371DF8A1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799 – 1.179</w:t>
            </w:r>
          </w:p>
        </w:tc>
        <w:tc>
          <w:tcPr>
            <w:tcW w:w="851" w:type="dxa"/>
            <w:vAlign w:val="center"/>
          </w:tcPr>
          <w:p w14:paraId="79A59F52" w14:textId="2DEBB61A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</w:rPr>
              <w:t>&lt;0.001</w:t>
            </w:r>
          </w:p>
        </w:tc>
      </w:tr>
      <w:tr w:rsidR="00FE12D6" w:rsidRPr="00FE12D6" w14:paraId="3B613A84" w14:textId="77777777" w:rsidTr="00FE12D6">
        <w:trPr>
          <w:trHeight w:val="283"/>
        </w:trPr>
        <w:tc>
          <w:tcPr>
            <w:tcW w:w="2547" w:type="dxa"/>
            <w:vAlign w:val="center"/>
          </w:tcPr>
          <w:p w14:paraId="1AC2AAC5" w14:textId="7777777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T2 GDS score</w:t>
            </w:r>
          </w:p>
        </w:tc>
        <w:tc>
          <w:tcPr>
            <w:tcW w:w="855" w:type="dxa"/>
            <w:vAlign w:val="center"/>
          </w:tcPr>
          <w:p w14:paraId="391E0801" w14:textId="5C2E8320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962</w:t>
            </w:r>
          </w:p>
        </w:tc>
        <w:tc>
          <w:tcPr>
            <w:tcW w:w="1049" w:type="dxa"/>
            <w:vAlign w:val="center"/>
          </w:tcPr>
          <w:p w14:paraId="5025F04B" w14:textId="7F69526A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106</w:t>
            </w:r>
          </w:p>
        </w:tc>
        <w:tc>
          <w:tcPr>
            <w:tcW w:w="1786" w:type="dxa"/>
            <w:vAlign w:val="center"/>
          </w:tcPr>
          <w:p w14:paraId="5A805698" w14:textId="13D7F8EE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755 – 1.169</w:t>
            </w:r>
          </w:p>
        </w:tc>
        <w:tc>
          <w:tcPr>
            <w:tcW w:w="851" w:type="dxa"/>
            <w:vAlign w:val="center"/>
          </w:tcPr>
          <w:p w14:paraId="0886EDE6" w14:textId="46B290D3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</w:rPr>
              <w:t>&lt;0.001</w:t>
            </w:r>
          </w:p>
        </w:tc>
      </w:tr>
      <w:tr w:rsidR="00FE12D6" w:rsidRPr="00FE12D6" w14:paraId="78CBAEEF" w14:textId="77777777" w:rsidTr="00FE12D6">
        <w:trPr>
          <w:trHeight w:val="283"/>
        </w:trPr>
        <w:tc>
          <w:tcPr>
            <w:tcW w:w="2547" w:type="dxa"/>
            <w:vAlign w:val="center"/>
          </w:tcPr>
          <w:p w14:paraId="769C5FE0" w14:textId="6D0D25EF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Social</w:t>
            </w:r>
          </w:p>
        </w:tc>
        <w:tc>
          <w:tcPr>
            <w:tcW w:w="855" w:type="dxa"/>
            <w:vAlign w:val="center"/>
          </w:tcPr>
          <w:p w14:paraId="68171B52" w14:textId="068BAD03" w:rsidR="00FE12D6" w:rsidRPr="00FE12D6" w:rsidRDefault="00FE12D6" w:rsidP="00FE12D6">
            <w:pPr>
              <w:jc w:val="center"/>
              <w:rPr>
                <w:rFonts w:cstheme="minorHAnsi"/>
                <w:color w:val="000000"/>
              </w:rPr>
            </w:pPr>
            <w:r w:rsidRPr="00FE12D6">
              <w:rPr>
                <w:rFonts w:cstheme="minorHAnsi"/>
                <w:color w:val="000000"/>
              </w:rPr>
              <w:t>0.275</w:t>
            </w:r>
          </w:p>
        </w:tc>
        <w:tc>
          <w:tcPr>
            <w:tcW w:w="1049" w:type="dxa"/>
            <w:vAlign w:val="center"/>
          </w:tcPr>
          <w:p w14:paraId="597FF7DF" w14:textId="37791359" w:rsidR="00FE12D6" w:rsidRPr="00FE12D6" w:rsidRDefault="00FE12D6" w:rsidP="00FE12D6">
            <w:pPr>
              <w:jc w:val="center"/>
              <w:rPr>
                <w:rFonts w:cstheme="minorHAnsi"/>
                <w:color w:val="000000"/>
              </w:rPr>
            </w:pPr>
            <w:r w:rsidRPr="00FE12D6">
              <w:rPr>
                <w:rFonts w:cstheme="minorHAnsi"/>
                <w:color w:val="000000"/>
              </w:rPr>
              <w:t>0.136</w:t>
            </w:r>
          </w:p>
        </w:tc>
        <w:tc>
          <w:tcPr>
            <w:tcW w:w="1786" w:type="dxa"/>
            <w:vAlign w:val="center"/>
          </w:tcPr>
          <w:p w14:paraId="1D55131C" w14:textId="5F757E07" w:rsidR="00FE12D6" w:rsidRPr="00FE12D6" w:rsidRDefault="00FE12D6" w:rsidP="00FE12D6">
            <w:pPr>
              <w:jc w:val="center"/>
              <w:rPr>
                <w:rFonts w:cstheme="minorHAnsi"/>
                <w:color w:val="000000"/>
              </w:rPr>
            </w:pPr>
            <w:r w:rsidRPr="00FE12D6">
              <w:rPr>
                <w:rFonts w:cstheme="minorHAnsi"/>
                <w:color w:val="000000"/>
              </w:rPr>
              <w:t>0.009 – 0.541</w:t>
            </w:r>
          </w:p>
        </w:tc>
        <w:tc>
          <w:tcPr>
            <w:tcW w:w="851" w:type="dxa"/>
            <w:vAlign w:val="center"/>
          </w:tcPr>
          <w:p w14:paraId="63CADEA1" w14:textId="4DA49D65" w:rsidR="00FE12D6" w:rsidRPr="00FE12D6" w:rsidRDefault="00FE12D6" w:rsidP="00FE12D6">
            <w:pPr>
              <w:jc w:val="right"/>
              <w:rPr>
                <w:rFonts w:cstheme="minorHAnsi"/>
                <w:color w:val="000000"/>
              </w:rPr>
            </w:pPr>
            <w:r w:rsidRPr="00FE12D6">
              <w:rPr>
                <w:rFonts w:cstheme="minorHAnsi"/>
                <w:color w:val="000000"/>
              </w:rPr>
              <w:t>0.042</w:t>
            </w:r>
          </w:p>
        </w:tc>
      </w:tr>
      <w:tr w:rsidR="00FE12D6" w:rsidRPr="00FE12D6" w14:paraId="16BC434E" w14:textId="77777777" w:rsidTr="00FE12D6">
        <w:trPr>
          <w:trHeight w:val="283"/>
        </w:trPr>
        <w:tc>
          <w:tcPr>
            <w:tcW w:w="2547" w:type="dxa"/>
            <w:vAlign w:val="center"/>
          </w:tcPr>
          <w:p w14:paraId="1C0EA901" w14:textId="7777777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T2 Age</w:t>
            </w:r>
          </w:p>
        </w:tc>
        <w:tc>
          <w:tcPr>
            <w:tcW w:w="855" w:type="dxa"/>
            <w:vAlign w:val="center"/>
          </w:tcPr>
          <w:p w14:paraId="7976570A" w14:textId="3AE80D35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997</w:t>
            </w:r>
          </w:p>
        </w:tc>
        <w:tc>
          <w:tcPr>
            <w:tcW w:w="1049" w:type="dxa"/>
            <w:vAlign w:val="center"/>
          </w:tcPr>
          <w:p w14:paraId="4BF60601" w14:textId="734F75DB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066</w:t>
            </w:r>
          </w:p>
        </w:tc>
        <w:tc>
          <w:tcPr>
            <w:tcW w:w="1786" w:type="dxa"/>
            <w:vAlign w:val="center"/>
          </w:tcPr>
          <w:p w14:paraId="38513971" w14:textId="3970BBE5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868 – 1.126</w:t>
            </w:r>
          </w:p>
        </w:tc>
        <w:tc>
          <w:tcPr>
            <w:tcW w:w="851" w:type="dxa"/>
            <w:vAlign w:val="center"/>
          </w:tcPr>
          <w:p w14:paraId="1F157F2A" w14:textId="43C3F961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</w:rPr>
              <w:t>&lt;0.001</w:t>
            </w:r>
          </w:p>
        </w:tc>
      </w:tr>
      <w:tr w:rsidR="00FE12D6" w:rsidRPr="00FE12D6" w14:paraId="7A9758CC" w14:textId="77777777" w:rsidTr="00FE12D6">
        <w:trPr>
          <w:trHeight w:val="283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4F6EC108" w14:textId="77777777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lang w:val="en-AU"/>
              </w:rPr>
              <w:t>T1 Age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66F02480" w14:textId="4A6936F6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997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25B51F1D" w14:textId="416E647E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066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vAlign w:val="center"/>
          </w:tcPr>
          <w:p w14:paraId="3077627E" w14:textId="34E50281" w:rsidR="00FE12D6" w:rsidRPr="00FE12D6" w:rsidRDefault="00FE12D6" w:rsidP="00FE12D6">
            <w:pPr>
              <w:jc w:val="center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  <w:color w:val="000000"/>
              </w:rPr>
              <w:t>0.867 – 1.12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F0A5622" w14:textId="30F7D6F6" w:rsidR="00FE12D6" w:rsidRPr="00FE12D6" w:rsidRDefault="00FE12D6" w:rsidP="00FE12D6">
            <w:pPr>
              <w:jc w:val="right"/>
              <w:rPr>
                <w:rFonts w:cstheme="minorHAnsi"/>
                <w:lang w:val="en-AU"/>
              </w:rPr>
            </w:pPr>
            <w:r w:rsidRPr="00FE12D6">
              <w:rPr>
                <w:rFonts w:cstheme="minorHAnsi"/>
              </w:rPr>
              <w:t>&lt;0.001</w:t>
            </w:r>
          </w:p>
        </w:tc>
      </w:tr>
    </w:tbl>
    <w:p w14:paraId="10A70544" w14:textId="77777777" w:rsidR="00417035" w:rsidRPr="00417035" w:rsidRDefault="00417035" w:rsidP="00417035">
      <w:pPr>
        <w:spacing w:after="0" w:line="240" w:lineRule="auto"/>
        <w:rPr>
          <w:rFonts w:cstheme="minorHAnsi"/>
          <w:b/>
          <w:bCs/>
          <w:lang w:val="en-AU"/>
        </w:rPr>
      </w:pPr>
    </w:p>
    <w:p w14:paraId="7EE7AB98" w14:textId="750F3E24" w:rsidR="00417035" w:rsidRDefault="00EB6805">
      <w:pPr>
        <w:rPr>
          <w:b/>
          <w:bCs/>
        </w:rPr>
      </w:pPr>
      <w:r w:rsidRPr="00EB6805">
        <w:rPr>
          <w:b/>
          <w:bCs/>
          <w:lang w:val="en-AU"/>
        </w:rPr>
        <w:t>Abbreviations</w:t>
      </w:r>
      <w:r w:rsidR="005E26CA" w:rsidRPr="00EB6805">
        <w:rPr>
          <w:b/>
          <w:bCs/>
          <w:lang w:val="en-AU"/>
        </w:rPr>
        <w:t>:</w:t>
      </w:r>
      <w:r w:rsidR="005E26CA" w:rsidRPr="007C214C">
        <w:rPr>
          <w:b/>
          <w:bCs/>
        </w:rPr>
        <w:t xml:space="preserve"> </w:t>
      </w:r>
      <w:r w:rsidR="005E26CA">
        <w:t xml:space="preserve">GDS, Geriatric Depression Scale; GM, grey matter; </w:t>
      </w:r>
      <w:r w:rsidR="005E26CA">
        <w:rPr>
          <w:lang w:val="en-AU"/>
        </w:rPr>
        <w:t>LSNS, Lubben Social Network Scale; MMSE, Mini-Mental State Examination; RMET, Reading the Mind in the Eyes Test; T1, study timepoint 1; T2, study timepoint 2.</w:t>
      </w:r>
      <w:r w:rsidR="005E26CA" w:rsidDel="00480DEB">
        <w:t xml:space="preserve"> </w:t>
      </w:r>
    </w:p>
    <w:sectPr w:rsidR="00417035" w:rsidSect="003F4B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B02CB2"/>
    <w:multiLevelType w:val="hybridMultilevel"/>
    <w:tmpl w:val="833654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37631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4EC"/>
    <w:rsid w:val="000333AD"/>
    <w:rsid w:val="00050156"/>
    <w:rsid w:val="0005631A"/>
    <w:rsid w:val="000B1858"/>
    <w:rsid w:val="001074E9"/>
    <w:rsid w:val="00187B94"/>
    <w:rsid w:val="00216702"/>
    <w:rsid w:val="002844E8"/>
    <w:rsid w:val="002E78B3"/>
    <w:rsid w:val="002F40C5"/>
    <w:rsid w:val="003957E1"/>
    <w:rsid w:val="003F4B96"/>
    <w:rsid w:val="00417035"/>
    <w:rsid w:val="00431AA4"/>
    <w:rsid w:val="004905CF"/>
    <w:rsid w:val="005D174F"/>
    <w:rsid w:val="005D6168"/>
    <w:rsid w:val="005E26CA"/>
    <w:rsid w:val="00696CF0"/>
    <w:rsid w:val="0070185C"/>
    <w:rsid w:val="007148D2"/>
    <w:rsid w:val="00721540"/>
    <w:rsid w:val="007E6443"/>
    <w:rsid w:val="00817395"/>
    <w:rsid w:val="008B18AD"/>
    <w:rsid w:val="0093067B"/>
    <w:rsid w:val="009921D5"/>
    <w:rsid w:val="009A02E1"/>
    <w:rsid w:val="009B029E"/>
    <w:rsid w:val="009B4F09"/>
    <w:rsid w:val="009E2E15"/>
    <w:rsid w:val="00A02FC3"/>
    <w:rsid w:val="00AB233B"/>
    <w:rsid w:val="00B263B0"/>
    <w:rsid w:val="00B70801"/>
    <w:rsid w:val="00B849C8"/>
    <w:rsid w:val="00B94D12"/>
    <w:rsid w:val="00C66E96"/>
    <w:rsid w:val="00C75F9F"/>
    <w:rsid w:val="00D63082"/>
    <w:rsid w:val="00D91026"/>
    <w:rsid w:val="00DC6EC4"/>
    <w:rsid w:val="00E01F45"/>
    <w:rsid w:val="00E30B77"/>
    <w:rsid w:val="00E766F4"/>
    <w:rsid w:val="00E924EC"/>
    <w:rsid w:val="00EB6805"/>
    <w:rsid w:val="00F67093"/>
    <w:rsid w:val="00F858BF"/>
    <w:rsid w:val="00FC3B40"/>
    <w:rsid w:val="00FE1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9330B"/>
  <w15:chartTrackingRefBased/>
  <w15:docId w15:val="{EFE60F72-FBD9-4471-AAAA-14E72EC49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7E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57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50156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70185C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14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8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9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618852-2181-451A-8D74-794DE6B2F7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0</Words>
  <Characters>1578</Characters>
  <Application>Microsoft Office Word</Application>
  <DocSecurity>0</DocSecurity>
  <Lines>225</Lines>
  <Paragraphs>1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Chander</dc:creator>
  <cp:keywords/>
  <dc:description/>
  <cp:lastModifiedBy>Russell Chander</cp:lastModifiedBy>
  <cp:revision>5</cp:revision>
  <cp:lastPrinted>2024-11-19T05:46:00Z</cp:lastPrinted>
  <dcterms:created xsi:type="dcterms:W3CDTF">2025-06-10T05:06:00Z</dcterms:created>
  <dcterms:modified xsi:type="dcterms:W3CDTF">2025-10-17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beYCSvUa"/&gt;&lt;style id="http://www.zotero.org/styles/vancouver" locale="en-US" hasBibliography="1" bibliographyStyleHasBeenSet="1"/&gt;&lt;prefs&gt;&lt;pref name="fieldType" value="Field"/&gt;&lt;/prefs&gt;&lt;/data&gt;</vt:lpwstr>
  </property>
</Properties>
</file>